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EB0F4" w14:textId="77777777" w:rsidR="00D837B5" w:rsidRDefault="00D837B5" w:rsidP="00D837B5">
      <w:pPr>
        <w:pStyle w:val="Overskrift1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10A73493" w14:textId="77777777" w:rsidR="00D837B5" w:rsidRDefault="00D837B5" w:rsidP="00D837B5">
      <w:pPr>
        <w:pStyle w:val="Overskrift1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6F02B02F" w14:textId="77777777" w:rsidR="00D837B5" w:rsidRDefault="00D837B5" w:rsidP="00D837B5">
      <w:pPr>
        <w:pStyle w:val="Overskrift1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2A3F6EB2" w14:textId="6603EAC3" w:rsidR="00D837B5" w:rsidRDefault="00D837B5" w:rsidP="00D837B5">
      <w:pPr>
        <w:pStyle w:val="Overskrift1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655275D7" w14:textId="77777777" w:rsidR="00D837B5" w:rsidRDefault="00D837B5" w:rsidP="00D837B5">
      <w:pPr>
        <w:pStyle w:val="Overskrift1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2300294C" w14:textId="5E86680C" w:rsidR="0025611E" w:rsidRPr="00D837B5" w:rsidRDefault="00881754" w:rsidP="00D837B5">
      <w:pPr>
        <w:pStyle w:val="Overskrift1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D837B5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>S</w:t>
      </w:r>
      <w:r w:rsidR="002D25CE" w:rsidRPr="00D837B5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>upplementary material</w:t>
      </w:r>
    </w:p>
    <w:p w14:paraId="583D0D2B" w14:textId="77777777" w:rsidR="0025611E" w:rsidRPr="00D837B5" w:rsidRDefault="0025611E" w:rsidP="0025611E">
      <w:pPr>
        <w:spacing w:line="360" w:lineRule="auto"/>
        <w:jc w:val="both"/>
        <w:rPr>
          <w:rFonts w:eastAsia="Times New Roman" w:cstheme="minorHAnsi"/>
          <w:b/>
          <w:bCs/>
          <w:color w:val="000000" w:themeColor="text1"/>
          <w:lang w:val="en-US"/>
        </w:rPr>
      </w:pPr>
    </w:p>
    <w:p w14:paraId="392F0C2E" w14:textId="77777777" w:rsidR="0025611E" w:rsidRPr="00D837B5" w:rsidRDefault="0025611E" w:rsidP="0025611E">
      <w:pPr>
        <w:spacing w:line="360" w:lineRule="auto"/>
        <w:jc w:val="both"/>
        <w:rPr>
          <w:rFonts w:eastAsia="Times New Roman" w:cstheme="minorHAnsi"/>
          <w:b/>
          <w:bCs/>
          <w:color w:val="000000" w:themeColor="text1"/>
          <w:lang w:val="en-US"/>
        </w:rPr>
      </w:pPr>
    </w:p>
    <w:p w14:paraId="5CF30738" w14:textId="77777777" w:rsidR="0025611E" w:rsidRPr="00D837B5" w:rsidRDefault="0025611E" w:rsidP="0025611E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2185FEF7" w14:textId="0857312A" w:rsidR="00D837B5" w:rsidRPr="00D837B5" w:rsidRDefault="00D837B5" w:rsidP="00D837B5">
      <w:pPr>
        <w:spacing w:line="480" w:lineRule="auto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color w:val="000000"/>
          <w:lang w:val="en-US"/>
          <w14:ligatures w14:val="standardContextual"/>
        </w:rPr>
        <w:t>“</w:t>
      </w:r>
      <w:r w:rsidRPr="00D837B5">
        <w:rPr>
          <w:rFonts w:cstheme="minorHAnsi"/>
          <w:b/>
          <w:bCs/>
          <w:color w:val="000000"/>
          <w:lang w:val="en-US"/>
          <w14:ligatures w14:val="standardContextual"/>
        </w:rPr>
        <w:t>A Network Analysis of ICD-11 Complex Posttraumatic Stress Disorder Symptoms in Danish Treatment-Seeking Military Veterans</w:t>
      </w:r>
      <w:r>
        <w:rPr>
          <w:rFonts w:cstheme="minorHAnsi"/>
          <w:b/>
          <w:bCs/>
          <w:lang w:val="en-US"/>
        </w:rPr>
        <w:t>”</w:t>
      </w:r>
    </w:p>
    <w:p w14:paraId="7485897A" w14:textId="77777777" w:rsidR="0025611E" w:rsidRPr="00D837B5" w:rsidRDefault="0025611E" w:rsidP="0025611E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41F81192" w14:textId="77777777" w:rsidR="0025611E" w:rsidRPr="00D837B5" w:rsidRDefault="0025611E" w:rsidP="0025611E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1D35D687" w14:textId="29113792" w:rsidR="0025611E" w:rsidRPr="00A8436E" w:rsidRDefault="0025611E" w:rsidP="00D837B5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4C19427C" w14:textId="77777777" w:rsidR="00D837B5" w:rsidRPr="00A8436E" w:rsidRDefault="00D837B5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356F4A62" w14:textId="6696AB81" w:rsidR="0025611E" w:rsidRPr="00A8436E" w:rsidRDefault="0025611E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3D3E618F" w14:textId="1D3181CB" w:rsidR="00EB6D34" w:rsidRPr="00A8436E" w:rsidRDefault="00EB6D34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7E741B6E" w14:textId="28186382" w:rsidR="00EB6D34" w:rsidRPr="00A8436E" w:rsidRDefault="00EB6D34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6B1BF081" w14:textId="074D1FD0" w:rsidR="005F3DE7" w:rsidRPr="00A8436E" w:rsidRDefault="005F3DE7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3573C552" w14:textId="4CD434CC" w:rsidR="0025611E" w:rsidRPr="00A8436E" w:rsidRDefault="0025611E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03FA4503" w14:textId="333641D5" w:rsidR="00D837B5" w:rsidRPr="00A8436E" w:rsidRDefault="00D837B5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438855A1" w14:textId="6049E5BE" w:rsidR="00D837B5" w:rsidRPr="00A8436E" w:rsidRDefault="00D837B5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0DFF8537" w14:textId="4C2BC8A9" w:rsidR="00D837B5" w:rsidRPr="00A8436E" w:rsidRDefault="00D837B5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46BDE678" w14:textId="77777777" w:rsidR="00D837B5" w:rsidRPr="00A8436E" w:rsidRDefault="00D837B5" w:rsidP="0025611E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4081F925" w14:textId="07FD1DA1" w:rsidR="00D837B5" w:rsidRPr="00A8436E" w:rsidRDefault="0025611E" w:rsidP="00A8436E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A8436E">
        <w:rPr>
          <w:rFonts w:cstheme="minorHAnsi"/>
          <w:b/>
          <w:bCs/>
          <w:sz w:val="22"/>
          <w:szCs w:val="22"/>
          <w:lang w:val="en-US"/>
        </w:rPr>
        <w:lastRenderedPageBreak/>
        <w:t>Table 1</w:t>
      </w:r>
      <w:r w:rsidR="002D25CE" w:rsidRPr="00A8436E">
        <w:rPr>
          <w:rFonts w:cstheme="minorHAnsi"/>
          <w:b/>
          <w:bCs/>
          <w:sz w:val="22"/>
          <w:szCs w:val="22"/>
          <w:lang w:val="en-US"/>
        </w:rPr>
        <w:t>S</w:t>
      </w:r>
      <w:r w:rsidR="00A8436E">
        <w:rPr>
          <w:rFonts w:cstheme="minorHAnsi"/>
          <w:b/>
          <w:bCs/>
          <w:sz w:val="22"/>
          <w:szCs w:val="22"/>
          <w:lang w:val="en-US"/>
        </w:rPr>
        <w:t xml:space="preserve">. </w:t>
      </w:r>
      <w:r w:rsidRPr="00A8436E">
        <w:rPr>
          <w:rFonts w:cstheme="minorHAnsi"/>
          <w:i/>
          <w:iCs/>
          <w:sz w:val="22"/>
          <w:szCs w:val="22"/>
          <w:lang w:val="en-US"/>
        </w:rPr>
        <w:t>Regularized partial correlations between ICD-11 CPTSD symptoms</w:t>
      </w:r>
      <w:r w:rsidR="00A8436E">
        <w:rPr>
          <w:rFonts w:cstheme="minorHAnsi"/>
          <w:i/>
          <w:iCs/>
          <w:sz w:val="22"/>
          <w:szCs w:val="22"/>
          <w:lang w:val="en-US"/>
        </w:rPr>
        <w:t>.</w:t>
      </w:r>
    </w:p>
    <w:tbl>
      <w:tblPr>
        <w:tblStyle w:val="Almindeligtabel31"/>
        <w:tblpPr w:leftFromText="141" w:rightFromText="141" w:vertAnchor="page" w:horzAnchor="margin" w:tblpY="1956"/>
        <w:tblW w:w="10193" w:type="dxa"/>
        <w:tblLook w:val="04A0" w:firstRow="1" w:lastRow="0" w:firstColumn="1" w:lastColumn="0" w:noHBand="0" w:noVBand="1"/>
      </w:tblPr>
      <w:tblGrid>
        <w:gridCol w:w="737"/>
        <w:gridCol w:w="936"/>
        <w:gridCol w:w="764"/>
        <w:gridCol w:w="817"/>
        <w:gridCol w:w="827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F7248A" w:rsidRPr="00A8436E" w14:paraId="50A4EB39" w14:textId="77777777" w:rsidTr="00F72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7" w:type="dxa"/>
            <w:shd w:val="clear" w:color="auto" w:fill="FFFFFF" w:themeFill="background1"/>
            <w:hideMark/>
          </w:tcPr>
          <w:p w14:paraId="16C34451" w14:textId="77777777" w:rsidR="00F7248A" w:rsidRPr="00A8436E" w:rsidRDefault="00F7248A" w:rsidP="00F7248A">
            <w:pPr>
              <w:jc w:val="center"/>
              <w:rPr>
                <w:rFonts w:eastAsia="Times New Roman" w:cstheme="minorHAnsi"/>
                <w:color w:val="000000"/>
                <w:lang w:val="en-US" w:eastAsia="da-DK"/>
              </w:rPr>
            </w:pPr>
          </w:p>
        </w:tc>
        <w:tc>
          <w:tcPr>
            <w:tcW w:w="936" w:type="dxa"/>
            <w:shd w:val="clear" w:color="auto" w:fill="FFFFFF" w:themeFill="background1"/>
            <w:hideMark/>
          </w:tcPr>
          <w:p w14:paraId="5C20A413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RE1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6B436622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RE2</w:t>
            </w:r>
          </w:p>
        </w:tc>
        <w:tc>
          <w:tcPr>
            <w:tcW w:w="817" w:type="dxa"/>
            <w:shd w:val="clear" w:color="auto" w:fill="FFFFFF" w:themeFill="background1"/>
            <w:hideMark/>
          </w:tcPr>
          <w:p w14:paraId="13B22283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AV1</w:t>
            </w:r>
          </w:p>
        </w:tc>
        <w:tc>
          <w:tcPr>
            <w:tcW w:w="827" w:type="dxa"/>
            <w:shd w:val="clear" w:color="auto" w:fill="FFFFFF" w:themeFill="background1"/>
            <w:hideMark/>
          </w:tcPr>
          <w:p w14:paraId="33E2AE51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AV2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1A463225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TH1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11FE6B51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TH2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6867CCE7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AD1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712CA8E2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AD2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5957E6AD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NSC1</w:t>
            </w:r>
          </w:p>
        </w:tc>
        <w:tc>
          <w:tcPr>
            <w:tcW w:w="764" w:type="dxa"/>
            <w:shd w:val="clear" w:color="auto" w:fill="FFFFFF" w:themeFill="background1"/>
            <w:hideMark/>
          </w:tcPr>
          <w:p w14:paraId="1C396F5D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NSC2</w:t>
            </w:r>
          </w:p>
        </w:tc>
        <w:tc>
          <w:tcPr>
            <w:tcW w:w="764" w:type="dxa"/>
            <w:shd w:val="clear" w:color="auto" w:fill="FFFFFF" w:themeFill="background1"/>
          </w:tcPr>
          <w:p w14:paraId="62720791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DR1</w:t>
            </w:r>
          </w:p>
        </w:tc>
        <w:tc>
          <w:tcPr>
            <w:tcW w:w="764" w:type="dxa"/>
            <w:shd w:val="clear" w:color="auto" w:fill="FFFFFF" w:themeFill="background1"/>
          </w:tcPr>
          <w:p w14:paraId="4B993C23" w14:textId="77777777" w:rsidR="00F7248A" w:rsidRPr="00A8436E" w:rsidRDefault="00F7248A" w:rsidP="00F7248A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bCs w:val="0"/>
                <w:color w:val="000000"/>
                <w:lang w:eastAsia="da-DK"/>
              </w:rPr>
              <w:t>DR2</w:t>
            </w:r>
          </w:p>
        </w:tc>
      </w:tr>
      <w:tr w:rsidR="00F7248A" w:rsidRPr="00A8436E" w14:paraId="284583F1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61E0C1BF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RE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0675A6A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A86846B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05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592E87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74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2FED172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59D87D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771DD35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17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64035B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85A545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C61C4A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DC10B1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51D41AF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511B8837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F7248A" w:rsidRPr="00A8436E" w14:paraId="739A1A4A" w14:textId="77777777" w:rsidTr="00F7248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0DE385DA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RE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6C92B2B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0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2E005D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774D6C8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1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7048C22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34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24CD62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8BFEEA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6346D9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45E0929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6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6923DA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3547F7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5</w:t>
            </w:r>
          </w:p>
        </w:tc>
        <w:tc>
          <w:tcPr>
            <w:tcW w:w="764" w:type="dxa"/>
            <w:shd w:val="clear" w:color="auto" w:fill="FFFFFF" w:themeFill="background1"/>
          </w:tcPr>
          <w:p w14:paraId="0BAA0658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14C20DD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</w:t>
            </w:r>
          </w:p>
        </w:tc>
      </w:tr>
      <w:tr w:rsidR="00F7248A" w:rsidRPr="00A8436E" w14:paraId="737B0CA5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79EF8EA0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AV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763F992A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74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0E3E902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1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26E91DF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26DEEEEE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7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180FA6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2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C120D8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1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B9D5639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5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E01974F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E1679EE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F507D31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4</w:t>
            </w:r>
          </w:p>
        </w:tc>
        <w:tc>
          <w:tcPr>
            <w:tcW w:w="764" w:type="dxa"/>
            <w:shd w:val="clear" w:color="auto" w:fill="FFFFFF" w:themeFill="background1"/>
          </w:tcPr>
          <w:p w14:paraId="4DDFC9EB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1D5225A6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4</w:t>
            </w:r>
          </w:p>
        </w:tc>
      </w:tr>
      <w:tr w:rsidR="00F7248A" w:rsidRPr="00A8436E" w14:paraId="199D1A7A" w14:textId="77777777" w:rsidTr="00F7248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52A110C0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AV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080C648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E7858A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34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9EE6D9D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78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5AF0038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4C4A75D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24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75579A5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7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5288722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ED4F52C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ACE804F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1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F1D431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63</w:t>
            </w:r>
          </w:p>
        </w:tc>
        <w:tc>
          <w:tcPr>
            <w:tcW w:w="764" w:type="dxa"/>
            <w:shd w:val="clear" w:color="auto" w:fill="FFFFFF" w:themeFill="background1"/>
          </w:tcPr>
          <w:p w14:paraId="00A4CFD0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90</w:t>
            </w:r>
          </w:p>
        </w:tc>
        <w:tc>
          <w:tcPr>
            <w:tcW w:w="764" w:type="dxa"/>
            <w:shd w:val="clear" w:color="auto" w:fill="FFFFFF" w:themeFill="background1"/>
          </w:tcPr>
          <w:p w14:paraId="4DC4FFFB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2</w:t>
            </w:r>
          </w:p>
        </w:tc>
      </w:tr>
      <w:tr w:rsidR="00F7248A" w:rsidRPr="00A8436E" w14:paraId="31FDE56C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3B0D748A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TH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0E3CB125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9649835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332FF2D6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2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5183BD7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24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607F072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9A00F12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5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C6EEE3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2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6B5BB86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4E7F41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18B421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76722C6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151DC43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F7248A" w:rsidRPr="00A8436E" w14:paraId="3F25DA41" w14:textId="77777777" w:rsidTr="00F7248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74573FD7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TH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5239129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17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28C0672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0E03576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13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346F8E8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7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6BB1C98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5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344D2DD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25A502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5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DC11F1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4D3718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EB81C25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8</w:t>
            </w:r>
          </w:p>
        </w:tc>
        <w:tc>
          <w:tcPr>
            <w:tcW w:w="764" w:type="dxa"/>
            <w:shd w:val="clear" w:color="auto" w:fill="FFFFFF" w:themeFill="background1"/>
          </w:tcPr>
          <w:p w14:paraId="481C7CD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07ED8C2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F7248A" w:rsidRPr="00A8436E" w14:paraId="319EB58F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2A32CAA7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AD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799536BD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C61FB3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5EECE3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50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3568C84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FD71DAA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2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A99B12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25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52D764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C1ECD6B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4BB5CFD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2EB049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2D1BF4EA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95</w:t>
            </w:r>
          </w:p>
        </w:tc>
        <w:tc>
          <w:tcPr>
            <w:tcW w:w="764" w:type="dxa"/>
            <w:shd w:val="clear" w:color="auto" w:fill="FFFFFF" w:themeFill="background1"/>
          </w:tcPr>
          <w:p w14:paraId="248F899B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F7248A" w:rsidRPr="00A8436E" w14:paraId="0A90BDC7" w14:textId="77777777" w:rsidTr="00F7248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30A7F5E8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AD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36919FA5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BA65908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6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7B2447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43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5CF8C0A0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E029397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3E4DD0C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E01035C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8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7EA8669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B33478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94B062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2E376A99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3</w:t>
            </w:r>
          </w:p>
        </w:tc>
        <w:tc>
          <w:tcPr>
            <w:tcW w:w="764" w:type="dxa"/>
            <w:shd w:val="clear" w:color="auto" w:fill="FFFFFF" w:themeFill="background1"/>
          </w:tcPr>
          <w:p w14:paraId="1F01290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400</w:t>
            </w:r>
          </w:p>
        </w:tc>
      </w:tr>
      <w:tr w:rsidR="00F7248A" w:rsidRPr="00A8436E" w14:paraId="093D7A10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6DCD3DE7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NSC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75CCB31D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9004477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2A4F567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40B590F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19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0862261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4E198E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DB31866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ABBFC63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8CE3B0E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ABC60C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580</w:t>
            </w:r>
          </w:p>
        </w:tc>
        <w:tc>
          <w:tcPr>
            <w:tcW w:w="764" w:type="dxa"/>
            <w:shd w:val="clear" w:color="auto" w:fill="FFFFFF" w:themeFill="background1"/>
          </w:tcPr>
          <w:p w14:paraId="27DA74B6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3</w:t>
            </w:r>
          </w:p>
        </w:tc>
        <w:tc>
          <w:tcPr>
            <w:tcW w:w="764" w:type="dxa"/>
            <w:shd w:val="clear" w:color="auto" w:fill="FFFFFF" w:themeFill="background1"/>
          </w:tcPr>
          <w:p w14:paraId="02BC34AD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F7248A" w:rsidRPr="00A8436E" w14:paraId="2AE71E9E" w14:textId="77777777" w:rsidTr="00F7248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1680678C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NSC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5711250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7C5D9C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35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C40052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4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0F117D10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6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CF77986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CFDD1B0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28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06215C5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DE9EF52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28F04F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58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3BD5776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11D10F67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5</w:t>
            </w:r>
          </w:p>
        </w:tc>
        <w:tc>
          <w:tcPr>
            <w:tcW w:w="764" w:type="dxa"/>
            <w:shd w:val="clear" w:color="auto" w:fill="FFFFFF" w:themeFill="background1"/>
          </w:tcPr>
          <w:p w14:paraId="1C48AB7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65</w:t>
            </w:r>
          </w:p>
        </w:tc>
      </w:tr>
      <w:tr w:rsidR="00F7248A" w:rsidRPr="00A8436E" w14:paraId="444DD81F" w14:textId="77777777" w:rsidTr="00F72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7F8E6F2F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DR1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164C4B79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07F81BEE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54542B10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3C04E81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9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348AE0C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3649C73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95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76C8669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296D4688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6037A7D2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73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22E0A04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55</w:t>
            </w:r>
          </w:p>
        </w:tc>
        <w:tc>
          <w:tcPr>
            <w:tcW w:w="764" w:type="dxa"/>
            <w:shd w:val="clear" w:color="auto" w:fill="FFFFFF" w:themeFill="background1"/>
          </w:tcPr>
          <w:p w14:paraId="4B43166A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</w:tcPr>
          <w:p w14:paraId="67BFCDFA" w14:textId="77777777" w:rsidR="00F7248A" w:rsidRPr="00A8436E" w:rsidRDefault="00F7248A" w:rsidP="00F7248A">
            <w:pPr>
              <w:spacing w:after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76</w:t>
            </w:r>
          </w:p>
        </w:tc>
      </w:tr>
      <w:tr w:rsidR="00F7248A" w:rsidRPr="00A8436E" w14:paraId="2B29706D" w14:textId="77777777" w:rsidTr="00F7248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FFFFFF" w:themeFill="background1"/>
            <w:noWrap/>
            <w:hideMark/>
          </w:tcPr>
          <w:p w14:paraId="7968F11A" w14:textId="77777777" w:rsidR="00F7248A" w:rsidRPr="00A8436E" w:rsidRDefault="00F7248A" w:rsidP="00F7248A">
            <w:pPr>
              <w:spacing w:after="540"/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DR2</w:t>
            </w:r>
          </w:p>
        </w:tc>
        <w:tc>
          <w:tcPr>
            <w:tcW w:w="936" w:type="dxa"/>
            <w:shd w:val="clear" w:color="auto" w:fill="FFFFFF" w:themeFill="background1"/>
            <w:noWrap/>
            <w:hideMark/>
          </w:tcPr>
          <w:p w14:paraId="49F67C77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1011AB0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10DB4EE4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4</w:t>
            </w:r>
          </w:p>
        </w:tc>
        <w:tc>
          <w:tcPr>
            <w:tcW w:w="827" w:type="dxa"/>
            <w:shd w:val="clear" w:color="auto" w:fill="FFFFFF" w:themeFill="background1"/>
            <w:noWrap/>
            <w:hideMark/>
          </w:tcPr>
          <w:p w14:paraId="486E3368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2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6B6E78F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1DE3D6D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75E76EB0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4A8E4BF3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4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004866A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764" w:type="dxa"/>
            <w:shd w:val="clear" w:color="auto" w:fill="FFFFFF" w:themeFill="background1"/>
            <w:noWrap/>
            <w:hideMark/>
          </w:tcPr>
          <w:p w14:paraId="58A561E1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65</w:t>
            </w:r>
          </w:p>
        </w:tc>
        <w:tc>
          <w:tcPr>
            <w:tcW w:w="764" w:type="dxa"/>
          </w:tcPr>
          <w:p w14:paraId="5BA8D89E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176</w:t>
            </w:r>
          </w:p>
        </w:tc>
        <w:tc>
          <w:tcPr>
            <w:tcW w:w="764" w:type="dxa"/>
          </w:tcPr>
          <w:p w14:paraId="778B041B" w14:textId="77777777" w:rsidR="00F7248A" w:rsidRPr="00A8436E" w:rsidRDefault="00F7248A" w:rsidP="00F7248A">
            <w:pPr>
              <w:spacing w:after="5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a-DK"/>
              </w:rPr>
            </w:pPr>
            <w:r w:rsidRPr="00A8436E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</w:tbl>
    <w:p w14:paraId="4F89EF92" w14:textId="77777777" w:rsidR="00A8436E" w:rsidRDefault="00A8436E" w:rsidP="002F2261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50CDD89" w14:textId="77777777" w:rsidR="00A8436E" w:rsidRDefault="00A8436E" w:rsidP="002F2261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60F1BC7" w14:textId="243E2B35" w:rsidR="00A8436E" w:rsidRDefault="00F7248A" w:rsidP="002F2261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A8436E">
        <w:rPr>
          <w:rFonts w:cstheme="minorHAnsi"/>
          <w:i/>
          <w:color w:val="000000" w:themeColor="text1"/>
          <w:sz w:val="22"/>
          <w:szCs w:val="22"/>
          <w:lang w:val="en-US"/>
        </w:rPr>
        <w:t>Note.</w:t>
      </w:r>
      <w:r w:rsidRPr="00A8436E">
        <w:rPr>
          <w:rFonts w:cstheme="minorHAnsi"/>
          <w:color w:val="000000" w:themeColor="text1"/>
          <w:sz w:val="22"/>
          <w:szCs w:val="22"/>
          <w:lang w:val="en-US"/>
        </w:rPr>
        <w:t xml:space="preserve"> Abbreviations:</w:t>
      </w:r>
      <w:r w:rsidRPr="00A8436E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A8436E">
        <w:rPr>
          <w:rFonts w:cstheme="minorHAnsi"/>
          <w:color w:val="000000" w:themeColor="text1"/>
          <w:sz w:val="22"/>
          <w:szCs w:val="22"/>
          <w:lang w:val="en-US"/>
        </w:rPr>
        <w:t>RE1 = Distressing dreams, RE2 = Intrusive recollections/flashbacks, AV1 = Internal avoidance, AV2= External avoidance, TH1 = Hypervigilance/Sense of current threat, TH2 = Exaggerated startle response, AD1 = Long-time upset (hyperactivation), AD2 = Emotional numbing (hypoactivation), NSC1 = Feelings of failure, NSC2 = Feelings of worthlessness, DR1 = Feeling distant or cut off from others and DR2 = Difficulties feeling close to others.</w:t>
      </w:r>
    </w:p>
    <w:p w14:paraId="54B8F72C" w14:textId="77777777" w:rsidR="00A8436E" w:rsidRDefault="00A8436E" w:rsidP="002F2261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D15ECDA" w14:textId="0CA94496" w:rsidR="0025611E" w:rsidRPr="00A8436E" w:rsidRDefault="0025611E" w:rsidP="002F2261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A8436E">
        <w:rPr>
          <w:rFonts w:cstheme="minorHAnsi"/>
          <w:b/>
          <w:bCs/>
          <w:sz w:val="22"/>
          <w:szCs w:val="22"/>
          <w:lang w:val="en-US"/>
        </w:rPr>
        <w:t>Figure 1</w:t>
      </w:r>
      <w:r w:rsidR="002D25CE" w:rsidRPr="00A8436E">
        <w:rPr>
          <w:rFonts w:cstheme="minorHAnsi"/>
          <w:b/>
          <w:bCs/>
          <w:sz w:val="22"/>
          <w:szCs w:val="22"/>
          <w:lang w:val="en-US"/>
        </w:rPr>
        <w:t>S</w:t>
      </w:r>
      <w:r w:rsidRPr="00A8436E">
        <w:rPr>
          <w:rFonts w:cstheme="minorHAnsi"/>
          <w:b/>
          <w:bCs/>
          <w:sz w:val="22"/>
          <w:szCs w:val="22"/>
          <w:lang w:val="en-US"/>
        </w:rPr>
        <w:t>. Accuracy analysis</w:t>
      </w:r>
      <w:r w:rsidRPr="00A8436E">
        <w:rPr>
          <w:rFonts w:cstheme="minorHAnsi"/>
          <w:bCs/>
          <w:sz w:val="22"/>
          <w:szCs w:val="22"/>
          <w:lang w:val="en-US"/>
        </w:rPr>
        <w:t>.</w:t>
      </w:r>
      <w:r w:rsidRPr="00A8436E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A8436E">
        <w:rPr>
          <w:rFonts w:cstheme="minorHAnsi"/>
          <w:i/>
          <w:iCs/>
          <w:sz w:val="22"/>
          <w:szCs w:val="22"/>
          <w:lang w:val="en-US"/>
        </w:rPr>
        <w:t xml:space="preserve">95% bootstrapped confidence intervals (CIs) of edge weights in </w:t>
      </w:r>
      <w:r w:rsidR="000A08C6" w:rsidRPr="00A8436E">
        <w:rPr>
          <w:rFonts w:cstheme="minorHAnsi"/>
          <w:i/>
          <w:iCs/>
          <w:sz w:val="22"/>
          <w:szCs w:val="22"/>
          <w:lang w:val="en-US"/>
        </w:rPr>
        <w:t xml:space="preserve">the </w:t>
      </w:r>
      <w:r w:rsidRPr="00A8436E">
        <w:rPr>
          <w:rFonts w:cstheme="minorHAnsi"/>
          <w:i/>
          <w:iCs/>
          <w:sz w:val="22"/>
          <w:szCs w:val="22"/>
          <w:lang w:val="en-US"/>
        </w:rPr>
        <w:t>network of 12 CPTSD symptoms. The grey area demonstrates the bootstrapped CIs, while the red line shows the edge weights of the sample. The y-axis is ordered with the lowest edge weights (bottom) to the highest edge-weights (top). A larger grey area indicates higher uncertainty or variability in the estimated edge weights, while a smaller grey area suggests more precise estimates.</w:t>
      </w:r>
    </w:p>
    <w:p w14:paraId="4D2C6F57" w14:textId="77777777" w:rsidR="0025611E" w:rsidRPr="00A8436E" w:rsidRDefault="0025611E" w:rsidP="0025611E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8436E">
        <w:rPr>
          <w:rFonts w:cstheme="minorHAnsi"/>
          <w:noProof/>
          <w:sz w:val="22"/>
          <w:szCs w:val="22"/>
          <w:lang w:eastAsia="da-DK"/>
          <w14:ligatures w14:val="standardContextual"/>
        </w:rPr>
        <w:drawing>
          <wp:inline distT="0" distB="0" distL="0" distR="0" wp14:anchorId="003BF38C" wp14:editId="3C216DE3">
            <wp:extent cx="5522026" cy="5330699"/>
            <wp:effectExtent l="0" t="0" r="2540" b="3810"/>
            <wp:docPr id="2010865072" name="Picture 2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865072" name="Picture 2" descr="A picture containing text, line, plot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922" cy="5371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4B8F4" w14:textId="0894BAF0" w:rsidR="00312F4A" w:rsidRPr="00A8436E" w:rsidRDefault="00D837B5" w:rsidP="00D837B5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A8436E">
        <w:rPr>
          <w:rFonts w:cstheme="minorHAnsi"/>
          <w:i/>
          <w:color w:val="000000" w:themeColor="text1"/>
          <w:sz w:val="22"/>
          <w:szCs w:val="22"/>
          <w:lang w:val="en-US"/>
        </w:rPr>
        <w:t>Note.</w:t>
      </w:r>
      <w:r w:rsidRPr="00A8436E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Abbreviations:</w:t>
      </w:r>
      <w:r w:rsidR="00180BC9" w:rsidRPr="00A8436E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RE1 = Distressing dreams, RE2 = Intrusive recollections/flashbacks, AV1 = Internal avoidance, AV2= External avoidance, TH1 = Hypervigilance/Sense of current threat, TH2 = Exaggerated startle response, AD1 = Long-time upset (hyperactivation), AD2 = Emotional numbing (hypoactivation), NSC1 = Feelings of failure, NSC2 = Feelings of worthlessness, DR1 = Feeling distant or cut off from others and DR2 = Difficulties feeling close to others.</w:t>
      </w:r>
      <w:r w:rsidR="00312F4A" w:rsidRPr="00A8436E">
        <w:rPr>
          <w:rFonts w:cstheme="minorHAnsi"/>
          <w:color w:val="000000" w:themeColor="text1"/>
          <w:sz w:val="22"/>
          <w:szCs w:val="22"/>
          <w:lang w:val="en-US"/>
        </w:rPr>
        <w:br w:type="page"/>
      </w:r>
    </w:p>
    <w:p w14:paraId="3EF4E655" w14:textId="2A133E1F" w:rsidR="00080553" w:rsidRPr="00A8436E" w:rsidRDefault="0025611E" w:rsidP="00D837B5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A8436E">
        <w:rPr>
          <w:rFonts w:cstheme="minorHAnsi"/>
          <w:b/>
          <w:bCs/>
          <w:sz w:val="22"/>
          <w:szCs w:val="22"/>
          <w:lang w:val="en-US"/>
        </w:rPr>
        <w:lastRenderedPageBreak/>
        <w:t>Figure 2</w:t>
      </w:r>
      <w:r w:rsidR="002D25CE" w:rsidRPr="00A8436E">
        <w:rPr>
          <w:rFonts w:cstheme="minorHAnsi"/>
          <w:b/>
          <w:bCs/>
          <w:sz w:val="22"/>
          <w:szCs w:val="22"/>
          <w:lang w:val="en-US"/>
        </w:rPr>
        <w:t>S</w:t>
      </w:r>
      <w:r w:rsidRPr="00A8436E">
        <w:rPr>
          <w:rFonts w:cstheme="minorHAnsi"/>
          <w:b/>
          <w:bCs/>
          <w:sz w:val="22"/>
          <w:szCs w:val="22"/>
          <w:lang w:val="en-US"/>
        </w:rPr>
        <w:t xml:space="preserve">. </w:t>
      </w:r>
      <w:r w:rsidRPr="00A8436E">
        <w:rPr>
          <w:rFonts w:cstheme="minorHAnsi"/>
          <w:b/>
          <w:sz w:val="22"/>
          <w:szCs w:val="22"/>
          <w:lang w:val="en-US"/>
        </w:rPr>
        <w:t>Edge weights difference test.</w:t>
      </w:r>
      <w:r w:rsidRPr="00A8436E">
        <w:rPr>
          <w:rFonts w:cstheme="minorHAnsi"/>
          <w:sz w:val="22"/>
          <w:szCs w:val="22"/>
          <w:lang w:val="en-US"/>
        </w:rPr>
        <w:t xml:space="preserve"> </w:t>
      </w:r>
      <w:r w:rsidRPr="00A8436E">
        <w:rPr>
          <w:rFonts w:cstheme="minorHAnsi"/>
          <w:i/>
          <w:iCs/>
          <w:sz w:val="22"/>
          <w:szCs w:val="22"/>
          <w:lang w:val="en-US"/>
        </w:rPr>
        <w:t>A plot illustrating the results of bootstrapped significance test of the difference between the edge weights in the CPTSD network. Grey indicates no significant difference in edge weights, while black represents a significant difference. The diagonal boxes represent the edge weight</w:t>
      </w:r>
      <w:r w:rsidR="00A8436E">
        <w:rPr>
          <w:rFonts w:cstheme="minorHAnsi"/>
          <w:i/>
          <w:iCs/>
          <w:sz w:val="22"/>
          <w:szCs w:val="22"/>
          <w:lang w:val="en-US"/>
        </w:rPr>
        <w:t>s.</w:t>
      </w:r>
    </w:p>
    <w:p w14:paraId="5ED7B42A" w14:textId="1427A293" w:rsidR="008456B7" w:rsidRPr="00A8436E" w:rsidRDefault="008456B7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4F94A9C8" w14:textId="2F36506E" w:rsidR="008456B7" w:rsidRPr="00A8436E" w:rsidRDefault="008456B7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A8436E">
        <w:rPr>
          <w:rFonts w:cstheme="minorHAnsi"/>
          <w:noProof/>
          <w:color w:val="000000" w:themeColor="text1"/>
          <w:sz w:val="22"/>
          <w:szCs w:val="22"/>
          <w:lang w:eastAsia="da-DK"/>
        </w:rPr>
        <w:drawing>
          <wp:inline distT="0" distB="0" distL="0" distR="0" wp14:anchorId="6DBA6FBA" wp14:editId="7CECAA43">
            <wp:extent cx="6192982" cy="575691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687" cy="5777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06914" w14:textId="6186E105" w:rsidR="00312F4A" w:rsidRPr="00A8436E" w:rsidRDefault="00D837B5" w:rsidP="00D837B5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A8436E">
        <w:rPr>
          <w:rFonts w:cstheme="minorHAnsi"/>
          <w:i/>
          <w:color w:val="000000" w:themeColor="text1"/>
          <w:sz w:val="22"/>
          <w:szCs w:val="22"/>
          <w:lang w:val="en-US"/>
        </w:rPr>
        <w:t>Note.</w:t>
      </w:r>
      <w:r w:rsidRPr="00A8436E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Abbreviations:</w:t>
      </w:r>
      <w:r w:rsidR="00180BC9" w:rsidRPr="00A8436E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RE1 = Distressing dreams, RE2 = Intrusive recollections/flashbacks, AV1 = Internal avoidance, AV2= External avoidance, TH1 = Hypervigilance/Sense of current threat, TH2 = Exaggerated startle response, AD1 = Long-time upset (hyperactivation), AD2 = Emotional numbing (hypoactivation), NSC1 = Feelings of failure, NSC2 = Feelings of worthlessness, DR1 = Feeling distant or cut off from others and DR2 = Difficulties feeling close to others.</w:t>
      </w:r>
      <w:r w:rsidR="00312F4A" w:rsidRPr="00A8436E">
        <w:rPr>
          <w:rFonts w:cstheme="minorHAnsi"/>
          <w:color w:val="000000" w:themeColor="text1"/>
          <w:sz w:val="22"/>
          <w:szCs w:val="22"/>
          <w:lang w:val="en-US"/>
        </w:rPr>
        <w:br w:type="page"/>
      </w:r>
    </w:p>
    <w:p w14:paraId="7FB758BB" w14:textId="23607CFF" w:rsidR="0025611E" w:rsidRPr="00A8436E" w:rsidRDefault="0025611E" w:rsidP="00D837B5">
      <w:pPr>
        <w:spacing w:line="276" w:lineRule="auto"/>
        <w:jc w:val="both"/>
        <w:rPr>
          <w:rFonts w:cstheme="minorHAnsi"/>
          <w:i/>
          <w:iCs/>
          <w:sz w:val="22"/>
          <w:szCs w:val="22"/>
          <w:lang w:val="en-US"/>
        </w:rPr>
      </w:pPr>
      <w:r w:rsidRPr="00A8436E">
        <w:rPr>
          <w:rFonts w:cstheme="minorHAnsi"/>
          <w:b/>
          <w:bCs/>
          <w:sz w:val="22"/>
          <w:szCs w:val="22"/>
          <w:lang w:val="en-US"/>
        </w:rPr>
        <w:lastRenderedPageBreak/>
        <w:t>Figure 3</w:t>
      </w:r>
      <w:r w:rsidR="002D25CE" w:rsidRPr="00A8436E">
        <w:rPr>
          <w:rFonts w:cstheme="minorHAnsi"/>
          <w:b/>
          <w:bCs/>
          <w:sz w:val="22"/>
          <w:szCs w:val="22"/>
          <w:lang w:val="en-US"/>
        </w:rPr>
        <w:t>S</w:t>
      </w:r>
      <w:r w:rsidRPr="00A8436E">
        <w:rPr>
          <w:rFonts w:cstheme="minorHAnsi"/>
          <w:b/>
          <w:bCs/>
          <w:sz w:val="22"/>
          <w:szCs w:val="22"/>
          <w:lang w:val="en-US"/>
        </w:rPr>
        <w:t>.</w:t>
      </w:r>
      <w:r w:rsidRPr="00A8436E">
        <w:rPr>
          <w:rFonts w:cstheme="minorHAnsi"/>
          <w:i/>
          <w:iCs/>
          <w:sz w:val="22"/>
          <w:szCs w:val="22"/>
          <w:lang w:val="en-US"/>
        </w:rPr>
        <w:t xml:space="preserve"> Stability plot of centrality strength conducted with the subset </w:t>
      </w:r>
      <w:r w:rsidR="00B064A3" w:rsidRPr="00A8436E">
        <w:rPr>
          <w:rFonts w:cstheme="minorHAnsi"/>
          <w:i/>
          <w:iCs/>
          <w:sz w:val="22"/>
          <w:szCs w:val="22"/>
          <w:lang w:val="en-US"/>
        </w:rPr>
        <w:t>bootstrapping</w:t>
      </w:r>
      <w:r w:rsidRPr="00A8436E">
        <w:rPr>
          <w:rFonts w:cstheme="minorHAnsi"/>
          <w:i/>
          <w:iCs/>
          <w:sz w:val="22"/>
          <w:szCs w:val="22"/>
          <w:lang w:val="en-US"/>
        </w:rPr>
        <w:t xml:space="preserve"> technique.</w:t>
      </w:r>
      <w:r w:rsidRPr="00A8436E">
        <w:rPr>
          <w:rFonts w:cstheme="minorHAnsi"/>
          <w:sz w:val="22"/>
          <w:szCs w:val="22"/>
          <w:lang w:val="en-US"/>
        </w:rPr>
        <w:t xml:space="preserve"> </w:t>
      </w:r>
    </w:p>
    <w:p w14:paraId="37D406D4" w14:textId="77777777" w:rsidR="0025611E" w:rsidRPr="00A8436E" w:rsidRDefault="0025611E" w:rsidP="0025611E">
      <w:pPr>
        <w:rPr>
          <w:rFonts w:cstheme="minorHAnsi"/>
          <w:i/>
          <w:iCs/>
          <w:sz w:val="22"/>
          <w:szCs w:val="22"/>
          <w:lang w:val="en-US"/>
        </w:rPr>
      </w:pPr>
    </w:p>
    <w:p w14:paraId="5C16C775" w14:textId="2E388C80" w:rsidR="00312F4A" w:rsidRPr="00A8436E" w:rsidRDefault="000A08C6" w:rsidP="0025611E">
      <w:pPr>
        <w:rPr>
          <w:rFonts w:cstheme="minorHAnsi"/>
          <w:i/>
          <w:iCs/>
          <w:sz w:val="22"/>
          <w:szCs w:val="22"/>
          <w:lang w:val="en-US"/>
        </w:rPr>
      </w:pPr>
      <w:r w:rsidRPr="00A8436E">
        <w:rPr>
          <w:rFonts w:cstheme="minorHAnsi"/>
          <w:i/>
          <w:iCs/>
          <w:noProof/>
          <w:sz w:val="22"/>
          <w:szCs w:val="22"/>
          <w:lang w:eastAsia="da-DK"/>
        </w:rPr>
        <w:drawing>
          <wp:inline distT="0" distB="0" distL="0" distR="0" wp14:anchorId="610B4693" wp14:editId="71174333">
            <wp:extent cx="5943600" cy="5904865"/>
            <wp:effectExtent l="0" t="0" r="0" b="63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DB6C" w14:textId="77777777" w:rsidR="00312F4A" w:rsidRPr="00A8436E" w:rsidRDefault="00312F4A">
      <w:pPr>
        <w:rPr>
          <w:rFonts w:cstheme="minorHAnsi"/>
          <w:i/>
          <w:iCs/>
          <w:sz w:val="22"/>
          <w:szCs w:val="22"/>
          <w:lang w:val="en-US"/>
        </w:rPr>
      </w:pPr>
      <w:r w:rsidRPr="00A8436E">
        <w:rPr>
          <w:rFonts w:cstheme="minorHAnsi"/>
          <w:i/>
          <w:iCs/>
          <w:sz w:val="22"/>
          <w:szCs w:val="22"/>
          <w:lang w:val="en-US"/>
        </w:rPr>
        <w:br w:type="page"/>
      </w:r>
    </w:p>
    <w:p w14:paraId="3A17D624" w14:textId="07FCCE61" w:rsidR="0025611E" w:rsidRPr="00A8436E" w:rsidRDefault="0025611E" w:rsidP="00D837B5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A8436E">
        <w:rPr>
          <w:rFonts w:cstheme="minorHAnsi"/>
          <w:b/>
          <w:bCs/>
          <w:sz w:val="22"/>
          <w:szCs w:val="22"/>
          <w:lang w:val="en-US"/>
        </w:rPr>
        <w:lastRenderedPageBreak/>
        <w:t>Figure 4</w:t>
      </w:r>
      <w:r w:rsidR="002D25CE" w:rsidRPr="00A8436E">
        <w:rPr>
          <w:rFonts w:cstheme="minorHAnsi"/>
          <w:b/>
          <w:bCs/>
          <w:sz w:val="22"/>
          <w:szCs w:val="22"/>
          <w:lang w:val="en-US"/>
        </w:rPr>
        <w:t>S</w:t>
      </w:r>
      <w:r w:rsidRPr="00A8436E">
        <w:rPr>
          <w:rFonts w:cstheme="minorHAnsi"/>
          <w:b/>
          <w:bCs/>
          <w:sz w:val="22"/>
          <w:szCs w:val="22"/>
          <w:lang w:val="en-US"/>
        </w:rPr>
        <w:t>.</w:t>
      </w:r>
      <w:r w:rsidRPr="00A8436E">
        <w:rPr>
          <w:rFonts w:cstheme="minorHAnsi"/>
          <w:sz w:val="22"/>
          <w:szCs w:val="22"/>
          <w:lang w:val="en-US"/>
        </w:rPr>
        <w:t xml:space="preserve"> </w:t>
      </w:r>
      <w:r w:rsidRPr="00A8436E">
        <w:rPr>
          <w:rFonts w:cstheme="minorHAnsi"/>
          <w:i/>
          <w:iCs/>
          <w:sz w:val="22"/>
          <w:szCs w:val="22"/>
          <w:lang w:val="en-US"/>
        </w:rPr>
        <w:t>A bootstrapped difference test of centrality strength. A black box signifies that the node strength differs significantly from the other nodes, and the opposite is true for grey boxes. The diagonal values represent the value of node strength</w:t>
      </w:r>
      <w:r w:rsidRPr="00A8436E">
        <w:rPr>
          <w:rFonts w:cstheme="minorHAnsi"/>
          <w:sz w:val="22"/>
          <w:szCs w:val="22"/>
          <w:lang w:val="en-US"/>
        </w:rPr>
        <w:t>.</w:t>
      </w:r>
    </w:p>
    <w:p w14:paraId="3F7F06F5" w14:textId="77777777" w:rsidR="0025611E" w:rsidRPr="00A8436E" w:rsidRDefault="0025611E" w:rsidP="0025611E">
      <w:pPr>
        <w:rPr>
          <w:rFonts w:cstheme="minorHAnsi"/>
          <w:sz w:val="22"/>
          <w:szCs w:val="22"/>
          <w:lang w:val="en-US"/>
        </w:rPr>
      </w:pPr>
    </w:p>
    <w:p w14:paraId="073AC3B8" w14:textId="77777777" w:rsidR="0025611E" w:rsidRPr="00A8436E" w:rsidRDefault="0025611E" w:rsidP="0025611E">
      <w:pPr>
        <w:rPr>
          <w:rFonts w:cstheme="minorHAnsi"/>
          <w:sz w:val="22"/>
          <w:szCs w:val="22"/>
          <w:lang w:val="en-US"/>
        </w:rPr>
      </w:pPr>
    </w:p>
    <w:p w14:paraId="74730DBB" w14:textId="77777777" w:rsidR="0025611E" w:rsidRPr="00A8436E" w:rsidRDefault="0025611E" w:rsidP="0025611E">
      <w:pPr>
        <w:rPr>
          <w:rFonts w:cstheme="minorHAnsi"/>
          <w:sz w:val="22"/>
          <w:szCs w:val="22"/>
          <w:lang w:val="en-US"/>
        </w:rPr>
      </w:pPr>
      <w:r w:rsidRPr="00A8436E">
        <w:rPr>
          <w:rFonts w:cstheme="minorHAnsi"/>
          <w:noProof/>
          <w:sz w:val="22"/>
          <w:szCs w:val="22"/>
          <w:lang w:eastAsia="da-DK"/>
          <w14:ligatures w14:val="standardContextual"/>
        </w:rPr>
        <w:drawing>
          <wp:inline distT="0" distB="0" distL="0" distR="0" wp14:anchorId="016AFC11" wp14:editId="0054D818">
            <wp:extent cx="5623693" cy="5331552"/>
            <wp:effectExtent l="0" t="0" r="2540" b="2540"/>
            <wp:docPr id="1457760426" name="Picture 5" descr="A screenshot of a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760426" name="Picture 5" descr="A screenshot of a crossword puzz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689" cy="535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B9DD0" w14:textId="15FC7FDE" w:rsidR="00312F4A" w:rsidRPr="00A8436E" w:rsidRDefault="00D837B5" w:rsidP="00D837B5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8436E">
        <w:rPr>
          <w:rFonts w:cstheme="minorHAnsi"/>
          <w:i/>
          <w:color w:val="000000" w:themeColor="text1"/>
          <w:sz w:val="22"/>
          <w:szCs w:val="22"/>
          <w:lang w:val="en-US"/>
        </w:rPr>
        <w:t>Note</w:t>
      </w:r>
      <w:r w:rsidRPr="00A8436E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Abbreviations:</w:t>
      </w:r>
      <w:r w:rsidR="00180BC9" w:rsidRPr="00A8436E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180BC9" w:rsidRPr="00A8436E">
        <w:rPr>
          <w:rFonts w:cstheme="minorHAnsi"/>
          <w:color w:val="000000" w:themeColor="text1"/>
          <w:sz w:val="22"/>
          <w:szCs w:val="22"/>
          <w:lang w:val="en-US"/>
        </w:rPr>
        <w:t>RE1 = Distressing dreams, RE2 = Intrusive recollections/flashbacks, AV1 = Internal avoidance, AV2= External avoidance, TH1 = Hypervigilance/Sense of current threat, TH2 = Exaggerated startle response, AD1 = Long-time upset (hyperactivation), AD2 = Emotional numbing (hypoactivation), NSC1 = Feelings of failure, NSC2 = Feelings of worthlessness, DR1 = Feeling distant or cut off from others and DR2 = Difficulties feeling close to others.</w:t>
      </w:r>
    </w:p>
    <w:p w14:paraId="71F81C08" w14:textId="77777777" w:rsidR="0045671D" w:rsidRDefault="0045671D">
      <w:pPr>
        <w:rPr>
          <w:lang w:val="en-US"/>
        </w:rPr>
      </w:pPr>
    </w:p>
    <w:p w14:paraId="359F9F21" w14:textId="00F18902" w:rsidR="0025611E" w:rsidRPr="0025611E" w:rsidRDefault="0025611E">
      <w:pPr>
        <w:rPr>
          <w:lang w:val="en-US"/>
        </w:rPr>
      </w:pPr>
    </w:p>
    <w:sectPr w:rsidR="0025611E" w:rsidRPr="0025611E"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25863" w14:textId="77777777" w:rsidR="00962508" w:rsidRDefault="00962508" w:rsidP="00541DFE">
      <w:r>
        <w:separator/>
      </w:r>
    </w:p>
  </w:endnote>
  <w:endnote w:type="continuationSeparator" w:id="0">
    <w:p w14:paraId="1E78BFFB" w14:textId="77777777" w:rsidR="00962508" w:rsidRDefault="00962508" w:rsidP="00541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EE825" w14:textId="77777777" w:rsidR="00962508" w:rsidRDefault="00962508" w:rsidP="00541DFE">
      <w:r>
        <w:separator/>
      </w:r>
    </w:p>
  </w:footnote>
  <w:footnote w:type="continuationSeparator" w:id="0">
    <w:p w14:paraId="206939CD" w14:textId="77777777" w:rsidR="00962508" w:rsidRDefault="00962508" w:rsidP="00541D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4820683"/>
      <w:docPartObj>
        <w:docPartGallery w:val="Page Numbers (Top of Page)"/>
        <w:docPartUnique/>
      </w:docPartObj>
    </w:sdtPr>
    <w:sdtContent>
      <w:p w14:paraId="4630F76C" w14:textId="3C6268EF" w:rsidR="00541DFE" w:rsidRDefault="00541DFE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1E37E4EC" w14:textId="77777777" w:rsidR="00541DFE" w:rsidRDefault="00541DF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335E1"/>
    <w:multiLevelType w:val="hybridMultilevel"/>
    <w:tmpl w:val="6354FD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31E03"/>
    <w:multiLevelType w:val="hybridMultilevel"/>
    <w:tmpl w:val="345C0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515633">
    <w:abstractNumId w:val="1"/>
  </w:num>
  <w:num w:numId="2" w16cid:durableId="2081782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11E"/>
    <w:rsid w:val="00014552"/>
    <w:rsid w:val="00080553"/>
    <w:rsid w:val="000A08C6"/>
    <w:rsid w:val="000C46FC"/>
    <w:rsid w:val="000E0277"/>
    <w:rsid w:val="00107BE9"/>
    <w:rsid w:val="001213B4"/>
    <w:rsid w:val="00130352"/>
    <w:rsid w:val="00173483"/>
    <w:rsid w:val="00180BC9"/>
    <w:rsid w:val="001B0D49"/>
    <w:rsid w:val="001B71A6"/>
    <w:rsid w:val="001C1A8E"/>
    <w:rsid w:val="001C55CA"/>
    <w:rsid w:val="00206740"/>
    <w:rsid w:val="00207215"/>
    <w:rsid w:val="00213211"/>
    <w:rsid w:val="0023086A"/>
    <w:rsid w:val="00253975"/>
    <w:rsid w:val="00253C42"/>
    <w:rsid w:val="0025611E"/>
    <w:rsid w:val="002B3654"/>
    <w:rsid w:val="002C529C"/>
    <w:rsid w:val="002D25CE"/>
    <w:rsid w:val="002F0A60"/>
    <w:rsid w:val="002F2261"/>
    <w:rsid w:val="003044F5"/>
    <w:rsid w:val="00305281"/>
    <w:rsid w:val="00312F4A"/>
    <w:rsid w:val="00321009"/>
    <w:rsid w:val="00327873"/>
    <w:rsid w:val="00390F1A"/>
    <w:rsid w:val="00391135"/>
    <w:rsid w:val="003C0118"/>
    <w:rsid w:val="003C48D5"/>
    <w:rsid w:val="003C6837"/>
    <w:rsid w:val="003F1D68"/>
    <w:rsid w:val="003F6E52"/>
    <w:rsid w:val="0041181D"/>
    <w:rsid w:val="00417A33"/>
    <w:rsid w:val="00425427"/>
    <w:rsid w:val="00441ADD"/>
    <w:rsid w:val="00443E1E"/>
    <w:rsid w:val="0045671D"/>
    <w:rsid w:val="00494795"/>
    <w:rsid w:val="004E593E"/>
    <w:rsid w:val="00541DFE"/>
    <w:rsid w:val="0057393F"/>
    <w:rsid w:val="00581371"/>
    <w:rsid w:val="005B5EB9"/>
    <w:rsid w:val="005B650A"/>
    <w:rsid w:val="005C3E48"/>
    <w:rsid w:val="005D158C"/>
    <w:rsid w:val="005E048D"/>
    <w:rsid w:val="005E3E2E"/>
    <w:rsid w:val="005F3DE7"/>
    <w:rsid w:val="00611713"/>
    <w:rsid w:val="006331B5"/>
    <w:rsid w:val="00657077"/>
    <w:rsid w:val="006D789F"/>
    <w:rsid w:val="006F7F3A"/>
    <w:rsid w:val="00710EB3"/>
    <w:rsid w:val="00726CC7"/>
    <w:rsid w:val="007719E4"/>
    <w:rsid w:val="007A4770"/>
    <w:rsid w:val="007A771D"/>
    <w:rsid w:val="007C465A"/>
    <w:rsid w:val="007D7853"/>
    <w:rsid w:val="007F05C8"/>
    <w:rsid w:val="007F4956"/>
    <w:rsid w:val="007F5394"/>
    <w:rsid w:val="00801156"/>
    <w:rsid w:val="00842F87"/>
    <w:rsid w:val="008456B7"/>
    <w:rsid w:val="00854F5B"/>
    <w:rsid w:val="00856B17"/>
    <w:rsid w:val="0087162B"/>
    <w:rsid w:val="00871E8E"/>
    <w:rsid w:val="00881754"/>
    <w:rsid w:val="00881C4F"/>
    <w:rsid w:val="008D48F0"/>
    <w:rsid w:val="008E163C"/>
    <w:rsid w:val="00902427"/>
    <w:rsid w:val="0092641F"/>
    <w:rsid w:val="00945112"/>
    <w:rsid w:val="00962508"/>
    <w:rsid w:val="009E0FEB"/>
    <w:rsid w:val="009E3632"/>
    <w:rsid w:val="009F65DA"/>
    <w:rsid w:val="00A00D83"/>
    <w:rsid w:val="00A047D2"/>
    <w:rsid w:val="00A40839"/>
    <w:rsid w:val="00A567A3"/>
    <w:rsid w:val="00A8436E"/>
    <w:rsid w:val="00AC6997"/>
    <w:rsid w:val="00AD2839"/>
    <w:rsid w:val="00B02C65"/>
    <w:rsid w:val="00B044D7"/>
    <w:rsid w:val="00B064A3"/>
    <w:rsid w:val="00B62524"/>
    <w:rsid w:val="00B733F7"/>
    <w:rsid w:val="00B76DED"/>
    <w:rsid w:val="00B82526"/>
    <w:rsid w:val="00BA5FCD"/>
    <w:rsid w:val="00BD0C23"/>
    <w:rsid w:val="00C270F6"/>
    <w:rsid w:val="00C30DB7"/>
    <w:rsid w:val="00C417E9"/>
    <w:rsid w:val="00C85F90"/>
    <w:rsid w:val="00C91415"/>
    <w:rsid w:val="00CA68DB"/>
    <w:rsid w:val="00CA7758"/>
    <w:rsid w:val="00CD4DB4"/>
    <w:rsid w:val="00CD6DE1"/>
    <w:rsid w:val="00CD6EFB"/>
    <w:rsid w:val="00D055C4"/>
    <w:rsid w:val="00D234A2"/>
    <w:rsid w:val="00D548FD"/>
    <w:rsid w:val="00D834FD"/>
    <w:rsid w:val="00D837B5"/>
    <w:rsid w:val="00D9175A"/>
    <w:rsid w:val="00DF3B8D"/>
    <w:rsid w:val="00DF7F74"/>
    <w:rsid w:val="00E22574"/>
    <w:rsid w:val="00E67783"/>
    <w:rsid w:val="00E70C1A"/>
    <w:rsid w:val="00E8449D"/>
    <w:rsid w:val="00EA252D"/>
    <w:rsid w:val="00EB26A8"/>
    <w:rsid w:val="00EB36C1"/>
    <w:rsid w:val="00EB6D34"/>
    <w:rsid w:val="00EC7DF0"/>
    <w:rsid w:val="00EE479E"/>
    <w:rsid w:val="00F12CB2"/>
    <w:rsid w:val="00F23D90"/>
    <w:rsid w:val="00F52291"/>
    <w:rsid w:val="00F62122"/>
    <w:rsid w:val="00F6507C"/>
    <w:rsid w:val="00F7248A"/>
    <w:rsid w:val="00F74954"/>
    <w:rsid w:val="00F975FD"/>
    <w:rsid w:val="00FB1992"/>
    <w:rsid w:val="00FC635D"/>
    <w:rsid w:val="00FF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794E1"/>
  <w15:docId w15:val="{61E5D88A-1C7C-4EDE-8983-119B5D9A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BC9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561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561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Kommentartekst">
    <w:name w:val="annotation text"/>
    <w:basedOn w:val="Normal"/>
    <w:link w:val="KommentartekstTegn"/>
    <w:uiPriority w:val="99"/>
    <w:unhideWhenUsed/>
    <w:rsid w:val="0025611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5611E"/>
    <w:rPr>
      <w:kern w:val="0"/>
      <w:sz w:val="20"/>
      <w:szCs w:val="20"/>
      <w14:ligatures w14:val="none"/>
    </w:rPr>
  </w:style>
  <w:style w:type="table" w:customStyle="1" w:styleId="Almindeligtabel31">
    <w:name w:val="Almindelig tabel 31"/>
    <w:basedOn w:val="Tabel-Normal"/>
    <w:uiPriority w:val="43"/>
    <w:rsid w:val="0025611E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581371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80BC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80BC9"/>
    <w:rPr>
      <w:rFonts w:ascii="Tahoma" w:hAnsi="Tahoma" w:cs="Tahoma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180BC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80BC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80BC9"/>
    <w:rPr>
      <w:b/>
      <w:bCs/>
      <w:kern w:val="0"/>
      <w:sz w:val="20"/>
      <w:szCs w:val="20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541DF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41DFE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541DF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41DF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501C5-B53D-4616-8BDF-7E195A5C6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97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und</dc:creator>
  <cp:lastModifiedBy>Caroline Lund</cp:lastModifiedBy>
  <cp:revision>4</cp:revision>
  <dcterms:created xsi:type="dcterms:W3CDTF">2024-08-18T10:56:00Z</dcterms:created>
  <dcterms:modified xsi:type="dcterms:W3CDTF">2024-08-19T09:52:00Z</dcterms:modified>
</cp:coreProperties>
</file>